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3D3" w:rsidRPr="007506E0" w:rsidRDefault="004643D3" w:rsidP="004643D3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8"/>
        <w:gridCol w:w="1745"/>
        <w:gridCol w:w="1693"/>
        <w:gridCol w:w="1502"/>
        <w:gridCol w:w="1486"/>
        <w:gridCol w:w="1572"/>
      </w:tblGrid>
      <w:tr w:rsidR="004643D3" w:rsidRPr="007506E0" w:rsidTr="00B80183">
        <w:trPr>
          <w:jc w:val="center"/>
        </w:trPr>
        <w:tc>
          <w:tcPr>
            <w:tcW w:w="1578" w:type="dxa"/>
            <w:vAlign w:val="center"/>
          </w:tcPr>
          <w:p w:rsidR="004643D3" w:rsidRPr="007506E0" w:rsidRDefault="00A579F3" w:rsidP="00AC61B2">
            <w:pPr>
              <w:jc w:val="center"/>
              <w:rPr>
                <w:b/>
              </w:rPr>
            </w:pPr>
            <w:r w:rsidRPr="007506E0">
              <w:rPr>
                <w:b/>
              </w:rPr>
              <w:t>Country</w:t>
            </w:r>
          </w:p>
        </w:tc>
        <w:tc>
          <w:tcPr>
            <w:tcW w:w="1745" w:type="dxa"/>
            <w:vAlign w:val="center"/>
          </w:tcPr>
          <w:p w:rsidR="004643D3" w:rsidRPr="007506E0" w:rsidRDefault="004643D3" w:rsidP="00AC61B2">
            <w:pPr>
              <w:jc w:val="center"/>
              <w:rPr>
                <w:b/>
              </w:rPr>
            </w:pPr>
            <w:r w:rsidRPr="007506E0">
              <w:rPr>
                <w:b/>
              </w:rPr>
              <w:t>Region</w:t>
            </w:r>
          </w:p>
        </w:tc>
        <w:tc>
          <w:tcPr>
            <w:tcW w:w="1693" w:type="dxa"/>
            <w:vAlign w:val="center"/>
          </w:tcPr>
          <w:p w:rsidR="004643D3" w:rsidRPr="007506E0" w:rsidRDefault="004643D3" w:rsidP="00AC61B2">
            <w:pPr>
              <w:jc w:val="center"/>
              <w:rPr>
                <w:b/>
              </w:rPr>
            </w:pPr>
            <w:r w:rsidRPr="007506E0">
              <w:rPr>
                <w:b/>
              </w:rPr>
              <w:t>Population</w:t>
            </w:r>
          </w:p>
        </w:tc>
        <w:tc>
          <w:tcPr>
            <w:tcW w:w="1502" w:type="dxa"/>
            <w:vAlign w:val="center"/>
          </w:tcPr>
          <w:p w:rsidR="004643D3" w:rsidRPr="007506E0" w:rsidRDefault="00B80183" w:rsidP="00AC61B2">
            <w:pPr>
              <w:jc w:val="center"/>
              <w:rPr>
                <w:b/>
                <w:bCs/>
              </w:rPr>
            </w:pPr>
            <w:r w:rsidRPr="007506E0">
              <w:rPr>
                <w:b/>
              </w:rPr>
              <w:t>Country GDP per Capita (Intl $; 2017)</w:t>
            </w:r>
          </w:p>
        </w:tc>
        <w:tc>
          <w:tcPr>
            <w:tcW w:w="1486" w:type="dxa"/>
            <w:vAlign w:val="center"/>
          </w:tcPr>
          <w:p w:rsidR="004643D3" w:rsidRPr="007506E0" w:rsidRDefault="00AC61B2" w:rsidP="00AC61B2">
            <w:pPr>
              <w:jc w:val="center"/>
              <w:rPr>
                <w:b/>
              </w:rPr>
            </w:pPr>
            <w:r w:rsidRPr="007506E0">
              <w:rPr>
                <w:b/>
              </w:rPr>
              <w:t>Country NEML Year</w:t>
            </w:r>
          </w:p>
        </w:tc>
        <w:tc>
          <w:tcPr>
            <w:tcW w:w="1572" w:type="dxa"/>
            <w:vAlign w:val="center"/>
          </w:tcPr>
          <w:p w:rsidR="004643D3" w:rsidRPr="007506E0" w:rsidRDefault="004643D3" w:rsidP="00AC61B2">
            <w:pPr>
              <w:jc w:val="center"/>
              <w:rPr>
                <w:b/>
              </w:rPr>
            </w:pPr>
            <w:r w:rsidRPr="007506E0">
              <w:rPr>
                <w:b/>
              </w:rPr>
              <w:t>Number of medications on list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r w:rsidRPr="007506E0">
              <w:t>Afghanistan</w:t>
            </w:r>
          </w:p>
        </w:tc>
        <w:tc>
          <w:tcPr>
            <w:tcW w:w="1745" w:type="dxa"/>
            <w:vAlign w:val="center"/>
          </w:tcPr>
          <w:p w:rsidR="00B80183" w:rsidRPr="007506E0" w:rsidRDefault="00B80183" w:rsidP="003B2E12">
            <w:r w:rsidRPr="007506E0">
              <w:t>Eastern Mediterranean</w:t>
            </w:r>
          </w:p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4,124,81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6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r w:rsidRPr="007506E0">
              <w:t>Albania</w:t>
            </w:r>
          </w:p>
        </w:tc>
        <w:tc>
          <w:tcPr>
            <w:tcW w:w="1745" w:type="dxa"/>
            <w:vAlign w:val="center"/>
          </w:tcPr>
          <w:p w:rsidR="00B80183" w:rsidRPr="007506E0" w:rsidRDefault="00B80183" w:rsidP="003B2E12">
            <w:r w:rsidRPr="007506E0">
              <w:t>European</w:t>
            </w:r>
          </w:p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,047,98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1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lgeria</w:t>
            </w:r>
          </w:p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>
            <w:pPr>
              <w:rPr>
                <w:color w:val="000000"/>
              </w:rPr>
            </w:pPr>
          </w:p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0,969,443</w:t>
            </w:r>
          </w:p>
          <w:p w:rsidR="00B80183" w:rsidRPr="007506E0" w:rsidRDefault="00B80183" w:rsidP="003B2E12">
            <w:pPr>
              <w:rPr>
                <w:color w:val="000000"/>
              </w:rPr>
            </w:pPr>
          </w:p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5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45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ngol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9,310,273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6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6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ntigua and Barbud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4,73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6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rgentin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4,293,293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0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47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rmen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,045,19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9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71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ahrain (Kingdom of)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410,942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49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552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angladesh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57,826,57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4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18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arbado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92,33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8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636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elaru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,549,74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8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72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eliz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60,34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8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7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huta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58,28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9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oliv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,138,23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7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56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osnia and Herzegovin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,856,18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182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otswan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,214,85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7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4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razil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07,353,39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5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40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ulgar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,101,51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1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62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Burkina Faso</w:t>
            </w:r>
          </w:p>
          <w:p w:rsidR="00B80183" w:rsidRPr="007506E0" w:rsidRDefault="00B80183" w:rsidP="003B2E12">
            <w:pPr>
              <w:rPr>
                <w:color w:val="000000"/>
              </w:rPr>
            </w:pPr>
          </w:p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>
            <w:pPr>
              <w:rPr>
                <w:color w:val="000000"/>
              </w:rPr>
            </w:pPr>
          </w:p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0,107,509</w:t>
            </w:r>
          </w:p>
          <w:p w:rsidR="00B80183" w:rsidRPr="007506E0" w:rsidRDefault="00B80183" w:rsidP="003B2E12">
            <w:pPr>
              <w:rPr>
                <w:color w:val="000000"/>
              </w:rPr>
            </w:pPr>
          </w:p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7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Burundi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,466,75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ambod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6,204,48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4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3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4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ameroo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4,994,88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53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proofErr w:type="spellStart"/>
            <w:r w:rsidRPr="007506E0">
              <w:rPr>
                <w:color w:val="000000"/>
              </w:rPr>
              <w:t>Cabo</w:t>
            </w:r>
            <w:proofErr w:type="spellEnd"/>
            <w:r w:rsidRPr="007506E0">
              <w:rPr>
                <w:color w:val="000000"/>
              </w:rPr>
              <w:t xml:space="preserve"> (Cape) Verd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60,899 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7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567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entral African Republic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,625,11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had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2,075,98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41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hil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7,789,26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4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49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hin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379,302,77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6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2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olomb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7,698,52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4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73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ongo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,954,67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6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3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03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ook Island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,29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6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4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osta Ric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,930,25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6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89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ôte d'Ivoir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4,184,81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3</w:t>
            </w:r>
          </w:p>
          <w:p w:rsidR="00B80183" w:rsidRPr="007506E0" w:rsidRDefault="00B80183" w:rsidP="003B2E12"/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06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roat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,292,09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4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603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ub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,147,40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511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Czech Republic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,674,723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5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806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 xml:space="preserve">Democratic </w:t>
            </w:r>
            <w:proofErr w:type="spellStart"/>
            <w:r w:rsidRPr="007506E0">
              <w:rPr>
                <w:color w:val="000000"/>
              </w:rPr>
              <w:t>Peoples</w:t>
            </w:r>
            <w:proofErr w:type="spellEnd"/>
            <w:r w:rsidRPr="007506E0">
              <w:rPr>
                <w:color w:val="000000"/>
              </w:rPr>
              <w:t xml:space="preserve"> Republic of Kore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1,181,29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21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 xml:space="preserve">Democratic Republic of </w:t>
            </w:r>
            <w:r w:rsidRPr="007506E0">
              <w:rPr>
                <w:color w:val="000000"/>
              </w:rPr>
              <w:lastRenderedPageBreak/>
              <w:t>Congo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83,301,15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1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Djibouti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865,26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01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Dominic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3,89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1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8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Dominican Republic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,734,24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7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5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cuador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6,290,913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1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3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69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gypt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7,041,072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2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l Salvador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,172,01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8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62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ritre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,918,91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3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ston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251,58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1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40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thiop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5,350,02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711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Fiji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20,93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9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Gamb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,051,363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6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Georg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,926,33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0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48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Ghan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7,499,92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4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03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Grenad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1,72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51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84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Guine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2,413,86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3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Guyan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37,71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81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81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Haiti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,646,71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97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Hondura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,038,74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5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6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Ind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281,935,91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7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68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Indones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260,580,73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7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Iran (Islamic Republic of)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82,021,56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01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896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Iraq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9,192,11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6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77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Jamaic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 xml:space="preserve">           2,990,561 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9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5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Jorda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,248,06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9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93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Keny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7,615,73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17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Kiribati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8,14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18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Kyrgyzsta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,789,122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16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Latv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944,643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7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08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Lebano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,229,79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9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8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Lesotho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958,042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9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Liber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,689,02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1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Lithuan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,823,85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2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40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adagascar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5,054,16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53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alawi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9,196,24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24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alays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1,381,992</w:t>
            </w:r>
          </w:p>
          <w:p w:rsidR="00B80183" w:rsidRPr="007506E0" w:rsidRDefault="00B80183" w:rsidP="003B2E12"/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91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10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aldive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92,709 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9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3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ali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7,885,245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8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alt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16,33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41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12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arshall Island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4,539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1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Mauritan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,758,571 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4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1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exico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24,574,79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9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0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ongol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,068,243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3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58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ontenegro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42,55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7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53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orocco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3,986,65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8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44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ozambiqu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6,573,70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5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Myanmar (Burma)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5,123,81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6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1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Namib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,484,78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1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84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Nauru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,359 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31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Nepal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9,384,29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00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Nicaragu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,025,95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5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74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Niger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90,632,26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5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06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Niu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61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5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15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Oma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,613,24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46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78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Pakista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04,924,86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5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74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Palau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1,43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4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70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Papua New Guine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,909,70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71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Paraguay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,943,73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07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Peru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1,036,65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3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26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Philippine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4,256,07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8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1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Poland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8,476,26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9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44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Portugal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,839,51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0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909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Republic of Moldov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,474,12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6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47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Roman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1,529,96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4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636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Russian Federatio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42,257,51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7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52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Rwand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,901,48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1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88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aint Kitts and Nevi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2,71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8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91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aint Luc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64,99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4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1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aint Vincent and the Grenadine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2,08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1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6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enegal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4,668,522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3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3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erb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,111,02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51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74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eychelles</w:t>
            </w:r>
          </w:p>
          <w:p w:rsidR="00B80183" w:rsidRPr="007506E0" w:rsidRDefault="00B80183" w:rsidP="003B2E12">
            <w:pPr>
              <w:rPr>
                <w:color w:val="000000"/>
              </w:rPr>
            </w:pPr>
          </w:p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>
            <w:pPr>
              <w:rPr>
                <w:color w:val="000000"/>
              </w:rPr>
            </w:pPr>
          </w:p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3,920</w:t>
            </w:r>
          </w:p>
          <w:p w:rsidR="00B80183" w:rsidRPr="007506E0" w:rsidRDefault="00B80183" w:rsidP="003B2E12">
            <w:pPr>
              <w:rPr>
                <w:color w:val="000000"/>
              </w:rPr>
            </w:pPr>
          </w:p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9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lovak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,445,829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31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989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loven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972,12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4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798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lomon Islands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47,58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6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mal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,031,38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064*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83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 Afric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4,841,552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36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192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ri Lank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2,409,38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2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3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18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uda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37,345,93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lastRenderedPageBreak/>
              <w:t>4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02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Surinam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91,91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4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8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wede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,960,487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51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89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yrian Arab Republic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8,028,54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974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ajikista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8,468,55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73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ailand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68,414,13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7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3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55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former Yugoslav Republic of Macedon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,103,721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4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91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imor-Lest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South-East Asi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291,35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6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5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40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ogo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,965,05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9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ong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06,479 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5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7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29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rinidad &amp; Tobago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,218,20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1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49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unis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,403,80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11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726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uvalu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1,052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0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179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Ugand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9,570,12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2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65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Ukrain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urope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44,033,87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88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80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United Republic of Tanzan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53,950,935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32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3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62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Uruguay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,360,148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24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52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Vanuatu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82,81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7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6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177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 xml:space="preserve">Venezuela </w:t>
            </w:r>
            <w:r w:rsidRPr="007506E0">
              <w:rPr>
                <w:color w:val="000000"/>
              </w:rPr>
              <w:lastRenderedPageBreak/>
              <w:t>(Bolivarian Republic of)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The Americas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31,304,016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lastRenderedPageBreak/>
              <w:t>12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4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31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lastRenderedPageBreak/>
              <w:t>Viet Nam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Western Pacific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96,160,163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69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8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787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Yemen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Eastern Mediterranean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8,036,829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5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09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r w:rsidRPr="007506E0">
              <w:t>250</w:t>
            </w:r>
          </w:p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Zambia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5,972,000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40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3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288</w:t>
            </w:r>
          </w:p>
          <w:p w:rsidR="00B80183" w:rsidRPr="007506E0" w:rsidRDefault="00B80183" w:rsidP="003B2E12"/>
        </w:tc>
      </w:tr>
      <w:tr w:rsidR="00B80183" w:rsidRPr="007506E0" w:rsidTr="00B80183">
        <w:trPr>
          <w:jc w:val="center"/>
        </w:trPr>
        <w:tc>
          <w:tcPr>
            <w:tcW w:w="1578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Zimbabwe</w:t>
            </w:r>
          </w:p>
          <w:p w:rsidR="00B80183" w:rsidRPr="007506E0" w:rsidRDefault="00B80183" w:rsidP="003B2E12"/>
        </w:tc>
        <w:tc>
          <w:tcPr>
            <w:tcW w:w="1745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Africa</w:t>
            </w:r>
          </w:p>
          <w:p w:rsidR="00B80183" w:rsidRPr="007506E0" w:rsidRDefault="00B80183" w:rsidP="003B2E12"/>
        </w:tc>
        <w:tc>
          <w:tcPr>
            <w:tcW w:w="1693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13,805,084</w:t>
            </w:r>
          </w:p>
          <w:p w:rsidR="00B80183" w:rsidRPr="007506E0" w:rsidRDefault="00B80183" w:rsidP="003B2E12"/>
        </w:tc>
        <w:tc>
          <w:tcPr>
            <w:tcW w:w="1502" w:type="dxa"/>
            <w:vAlign w:val="center"/>
          </w:tcPr>
          <w:p w:rsidR="00B80183" w:rsidRPr="007506E0" w:rsidRDefault="00B80183" w:rsidP="003B2E12">
            <w:pPr>
              <w:jc w:val="center"/>
            </w:pPr>
            <w:r w:rsidRPr="007506E0">
              <w:t>2300</w:t>
            </w:r>
          </w:p>
        </w:tc>
        <w:tc>
          <w:tcPr>
            <w:tcW w:w="1486" w:type="dxa"/>
            <w:vAlign w:val="center"/>
          </w:tcPr>
          <w:p w:rsidR="00B80183" w:rsidRPr="007506E0" w:rsidRDefault="00B80183" w:rsidP="003B2E12">
            <w:r w:rsidRPr="007506E0">
              <w:t>2011</w:t>
            </w:r>
          </w:p>
        </w:tc>
        <w:tc>
          <w:tcPr>
            <w:tcW w:w="1572" w:type="dxa"/>
            <w:vAlign w:val="center"/>
          </w:tcPr>
          <w:p w:rsidR="00B80183" w:rsidRPr="007506E0" w:rsidRDefault="00B80183" w:rsidP="003B2E12">
            <w:pPr>
              <w:rPr>
                <w:color w:val="000000"/>
              </w:rPr>
            </w:pPr>
            <w:r w:rsidRPr="007506E0">
              <w:rPr>
                <w:color w:val="000000"/>
              </w:rPr>
              <w:t>347</w:t>
            </w:r>
          </w:p>
          <w:p w:rsidR="00B80183" w:rsidRPr="007506E0" w:rsidRDefault="00B80183" w:rsidP="003B2E12"/>
        </w:tc>
      </w:tr>
    </w:tbl>
    <w:p w:rsidR="004643D3" w:rsidRPr="007506E0" w:rsidRDefault="004643D3" w:rsidP="004643D3">
      <w:pPr>
        <w:widowControl w:val="0"/>
        <w:autoSpaceDE w:val="0"/>
        <w:autoSpaceDN w:val="0"/>
        <w:adjustRightInd w:val="0"/>
        <w:ind w:left="640" w:hanging="640"/>
        <w:rPr>
          <w:rFonts w:eastAsia="Calibri"/>
        </w:rPr>
      </w:pPr>
    </w:p>
    <w:p w:rsidR="008814CE" w:rsidRPr="007506E0" w:rsidRDefault="008814CE"/>
    <w:sectPr w:rsidR="008814CE" w:rsidRPr="007506E0" w:rsidSect="00474F1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73A" w:rsidRDefault="00A3473A">
      <w:r>
        <w:separator/>
      </w:r>
    </w:p>
  </w:endnote>
  <w:endnote w:type="continuationSeparator" w:id="0">
    <w:p w:rsidR="00A3473A" w:rsidRDefault="00A34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le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AnjliB" w:date="2019-01-29T11:52:00Z"/>
  <w:sdt>
    <w:sdtPr>
      <w:id w:val="1766112623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07459C" w:rsidRDefault="00AC61B2">
        <w:pPr>
          <w:pStyle w:val="Footer"/>
          <w:jc w:val="right"/>
          <w:rPr>
            <w:ins w:id="2" w:author="AnjliB" w:date="2019-01-29T11:52:00Z"/>
          </w:rPr>
        </w:pPr>
        <w:ins w:id="3" w:author="AnjliB" w:date="2019-01-29T11:52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7506E0">
          <w:rPr>
            <w:noProof/>
          </w:rPr>
          <w:t>1</w:t>
        </w:r>
        <w:ins w:id="4" w:author="AnjliB" w:date="2019-01-29T11:52:00Z">
          <w:r>
            <w:rPr>
              <w:noProof/>
            </w:rPr>
            <w:fldChar w:fldCharType="end"/>
          </w:r>
        </w:ins>
      </w:p>
      <w:customXmlInsRangeStart w:id="5" w:author="AnjliB" w:date="2019-01-29T11:52:00Z"/>
    </w:sdtContent>
  </w:sdt>
  <w:customXmlInsRangeEnd w:id="5"/>
  <w:p w:rsidR="0007459C" w:rsidRDefault="00A3473A" w:rsidP="00C52A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73A" w:rsidRDefault="00A3473A">
      <w:r>
        <w:separator/>
      </w:r>
    </w:p>
  </w:footnote>
  <w:footnote w:type="continuationSeparator" w:id="0">
    <w:p w:rsidR="00A3473A" w:rsidRDefault="00A347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07459C" w:rsidTr="7A57A0A1">
      <w:tc>
        <w:tcPr>
          <w:tcW w:w="3120" w:type="dxa"/>
        </w:tcPr>
        <w:p w:rsidR="0007459C" w:rsidRDefault="00A3473A" w:rsidP="00C52A59">
          <w:pPr>
            <w:pStyle w:val="Header"/>
            <w:ind w:left="-115"/>
          </w:pPr>
        </w:p>
      </w:tc>
      <w:tc>
        <w:tcPr>
          <w:tcW w:w="3120" w:type="dxa"/>
        </w:tcPr>
        <w:p w:rsidR="0007459C" w:rsidRDefault="00A3473A" w:rsidP="00C52A59">
          <w:pPr>
            <w:pStyle w:val="Header"/>
            <w:jc w:val="center"/>
          </w:pPr>
        </w:p>
      </w:tc>
      <w:tc>
        <w:tcPr>
          <w:tcW w:w="3120" w:type="dxa"/>
        </w:tcPr>
        <w:p w:rsidR="0007459C" w:rsidRDefault="00A3473A" w:rsidP="00C52A59">
          <w:pPr>
            <w:pStyle w:val="Header"/>
            <w:ind w:right="-115"/>
            <w:jc w:val="right"/>
          </w:pPr>
        </w:p>
      </w:tc>
    </w:tr>
  </w:tbl>
  <w:p w:rsidR="0007459C" w:rsidRDefault="00A3473A" w:rsidP="00C52A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5125"/>
    <w:multiLevelType w:val="hybridMultilevel"/>
    <w:tmpl w:val="B1929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A7C06"/>
    <w:multiLevelType w:val="hybridMultilevel"/>
    <w:tmpl w:val="9CE47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A5571F"/>
    <w:multiLevelType w:val="hybridMultilevel"/>
    <w:tmpl w:val="0040F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E919B4"/>
    <w:multiLevelType w:val="hybridMultilevel"/>
    <w:tmpl w:val="A5B6C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DC5372A"/>
    <w:multiLevelType w:val="hybridMultilevel"/>
    <w:tmpl w:val="A25E58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01D494F"/>
    <w:multiLevelType w:val="hybridMultilevel"/>
    <w:tmpl w:val="2AF69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4D1206"/>
    <w:multiLevelType w:val="hybridMultilevel"/>
    <w:tmpl w:val="2F4E1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2D7987"/>
    <w:multiLevelType w:val="hybridMultilevel"/>
    <w:tmpl w:val="10D88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596EE9"/>
    <w:multiLevelType w:val="multilevel"/>
    <w:tmpl w:val="5C441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A8F394D"/>
    <w:multiLevelType w:val="hybridMultilevel"/>
    <w:tmpl w:val="0624E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7544E4"/>
    <w:multiLevelType w:val="hybridMultilevel"/>
    <w:tmpl w:val="667CF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D82960"/>
    <w:multiLevelType w:val="hybridMultilevel"/>
    <w:tmpl w:val="F2BC9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7"/>
  </w:num>
  <w:num w:numId="4">
    <w:abstractNumId w:val="0"/>
  </w:num>
  <w:num w:numId="5">
    <w:abstractNumId w:val="4"/>
  </w:num>
  <w:num w:numId="6">
    <w:abstractNumId w:val="2"/>
  </w:num>
  <w:num w:numId="7">
    <w:abstractNumId w:val="5"/>
  </w:num>
  <w:num w:numId="8">
    <w:abstractNumId w:val="6"/>
  </w:num>
  <w:num w:numId="9">
    <w:abstractNumId w:val="9"/>
  </w:num>
  <w:num w:numId="10">
    <w:abstractNumId w:val="3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3D3"/>
    <w:rsid w:val="000E3ACD"/>
    <w:rsid w:val="004643D3"/>
    <w:rsid w:val="00474F1D"/>
    <w:rsid w:val="007506E0"/>
    <w:rsid w:val="008814CE"/>
    <w:rsid w:val="00A3473A"/>
    <w:rsid w:val="00A579F3"/>
    <w:rsid w:val="00AC61B2"/>
    <w:rsid w:val="00B8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3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rsid w:val="004643D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4643D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4643D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4643D3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4643D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4643D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43D3"/>
    <w:rPr>
      <w:rFonts w:ascii="Times New Roman" w:eastAsia="Times New Roman" w:hAnsi="Times New Roman" w:cs="Times New Roman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rsid w:val="004643D3"/>
    <w:rPr>
      <w:rFonts w:ascii="Times New Roman" w:eastAsia="Times New Roman" w:hAnsi="Times New Roman" w:cs="Times New Roman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rsid w:val="004643D3"/>
    <w:rPr>
      <w:rFonts w:ascii="Times New Roman" w:eastAsia="Times New Roman" w:hAnsi="Times New Roman" w:cs="Times New Roman"/>
      <w:color w:val="434343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4643D3"/>
    <w:rPr>
      <w:rFonts w:ascii="Times New Roman" w:eastAsia="Times New Roman" w:hAnsi="Times New Roman" w:cs="Times New Roman"/>
      <w:color w:val="666666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4643D3"/>
    <w:rPr>
      <w:rFonts w:ascii="Times New Roman" w:eastAsia="Times New Roman" w:hAnsi="Times New Roman" w:cs="Times New Roman"/>
      <w:color w:val="666666"/>
      <w:sz w:val="24"/>
      <w:szCs w:val="24"/>
      <w:lang w:val="en-CA"/>
    </w:rPr>
  </w:style>
  <w:style w:type="character" w:customStyle="1" w:styleId="Heading6Char">
    <w:name w:val="Heading 6 Char"/>
    <w:basedOn w:val="DefaultParagraphFont"/>
    <w:link w:val="Heading6"/>
    <w:rsid w:val="004643D3"/>
    <w:rPr>
      <w:rFonts w:ascii="Times New Roman" w:eastAsia="Times New Roman" w:hAnsi="Times New Roman" w:cs="Times New Roman"/>
      <w:i/>
      <w:color w:val="666666"/>
      <w:sz w:val="24"/>
      <w:szCs w:val="24"/>
      <w:lang w:val="en-CA"/>
    </w:rPr>
  </w:style>
  <w:style w:type="paragraph" w:styleId="Title">
    <w:name w:val="Title"/>
    <w:basedOn w:val="Normal"/>
    <w:next w:val="Normal"/>
    <w:link w:val="TitleChar"/>
    <w:rsid w:val="004643D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643D3"/>
    <w:rPr>
      <w:rFonts w:ascii="Times New Roman" w:eastAsia="Times New Roman" w:hAnsi="Times New Roman" w:cs="Times New Roman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rsid w:val="004643D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643D3"/>
    <w:rPr>
      <w:rFonts w:ascii="Times New Roman" w:eastAsia="Times New Roman" w:hAnsi="Times New Roman" w:cs="Times New Roman"/>
      <w:color w:val="666666"/>
      <w:sz w:val="30"/>
      <w:szCs w:val="3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64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3D3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3D3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3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3D3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4643D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3D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43D3"/>
    <w:pPr>
      <w:spacing w:after="200"/>
      <w:ind w:left="720"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59"/>
    <w:rsid w:val="00464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3D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643D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643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643D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643D3"/>
    <w:rPr>
      <w:sz w:val="24"/>
      <w:szCs w:val="24"/>
    </w:rPr>
  </w:style>
  <w:style w:type="paragraph" w:styleId="Revision">
    <w:name w:val="Revision"/>
    <w:hidden/>
    <w:uiPriority w:val="99"/>
    <w:semiHidden/>
    <w:rsid w:val="004643D3"/>
    <w:pPr>
      <w:spacing w:after="0" w:line="240" w:lineRule="auto"/>
    </w:pPr>
    <w:rPr>
      <w:rFonts w:ascii="Arial" w:eastAsia="Arial" w:hAnsi="Arial" w:cs="Arial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4643D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3D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643D3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43D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Default">
    <w:name w:val="Default"/>
    <w:rsid w:val="004643D3"/>
    <w:pPr>
      <w:autoSpaceDE w:val="0"/>
      <w:autoSpaceDN w:val="0"/>
      <w:adjustRightInd w:val="0"/>
      <w:spacing w:after="0" w:line="240" w:lineRule="auto"/>
    </w:pPr>
    <w:rPr>
      <w:rFonts w:ascii="Elena" w:eastAsia="Arial" w:hAnsi="Elena" w:cs="Elena"/>
      <w:color w:val="000000"/>
      <w:sz w:val="24"/>
      <w:szCs w:val="24"/>
    </w:rPr>
  </w:style>
  <w:style w:type="character" w:customStyle="1" w:styleId="A5">
    <w:name w:val="A5"/>
    <w:uiPriority w:val="99"/>
    <w:rsid w:val="004643D3"/>
    <w:rPr>
      <w:rFonts w:cs="Elena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643D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43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3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rsid w:val="004643D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4643D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4643D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4643D3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4643D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4643D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43D3"/>
    <w:rPr>
      <w:rFonts w:ascii="Times New Roman" w:eastAsia="Times New Roman" w:hAnsi="Times New Roman" w:cs="Times New Roman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rsid w:val="004643D3"/>
    <w:rPr>
      <w:rFonts w:ascii="Times New Roman" w:eastAsia="Times New Roman" w:hAnsi="Times New Roman" w:cs="Times New Roman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rsid w:val="004643D3"/>
    <w:rPr>
      <w:rFonts w:ascii="Times New Roman" w:eastAsia="Times New Roman" w:hAnsi="Times New Roman" w:cs="Times New Roman"/>
      <w:color w:val="434343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4643D3"/>
    <w:rPr>
      <w:rFonts w:ascii="Times New Roman" w:eastAsia="Times New Roman" w:hAnsi="Times New Roman" w:cs="Times New Roman"/>
      <w:color w:val="666666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4643D3"/>
    <w:rPr>
      <w:rFonts w:ascii="Times New Roman" w:eastAsia="Times New Roman" w:hAnsi="Times New Roman" w:cs="Times New Roman"/>
      <w:color w:val="666666"/>
      <w:sz w:val="24"/>
      <w:szCs w:val="24"/>
      <w:lang w:val="en-CA"/>
    </w:rPr>
  </w:style>
  <w:style w:type="character" w:customStyle="1" w:styleId="Heading6Char">
    <w:name w:val="Heading 6 Char"/>
    <w:basedOn w:val="DefaultParagraphFont"/>
    <w:link w:val="Heading6"/>
    <w:rsid w:val="004643D3"/>
    <w:rPr>
      <w:rFonts w:ascii="Times New Roman" w:eastAsia="Times New Roman" w:hAnsi="Times New Roman" w:cs="Times New Roman"/>
      <w:i/>
      <w:color w:val="666666"/>
      <w:sz w:val="24"/>
      <w:szCs w:val="24"/>
      <w:lang w:val="en-CA"/>
    </w:rPr>
  </w:style>
  <w:style w:type="paragraph" w:styleId="Title">
    <w:name w:val="Title"/>
    <w:basedOn w:val="Normal"/>
    <w:next w:val="Normal"/>
    <w:link w:val="TitleChar"/>
    <w:rsid w:val="004643D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643D3"/>
    <w:rPr>
      <w:rFonts w:ascii="Times New Roman" w:eastAsia="Times New Roman" w:hAnsi="Times New Roman" w:cs="Times New Roman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rsid w:val="004643D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643D3"/>
    <w:rPr>
      <w:rFonts w:ascii="Times New Roman" w:eastAsia="Times New Roman" w:hAnsi="Times New Roman" w:cs="Times New Roman"/>
      <w:color w:val="666666"/>
      <w:sz w:val="30"/>
      <w:szCs w:val="3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64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3D3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3D3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3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3D3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4643D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3D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43D3"/>
    <w:pPr>
      <w:spacing w:after="200"/>
      <w:ind w:left="720"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59"/>
    <w:rsid w:val="00464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3D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643D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643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643D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643D3"/>
    <w:rPr>
      <w:sz w:val="24"/>
      <w:szCs w:val="24"/>
    </w:rPr>
  </w:style>
  <w:style w:type="paragraph" w:styleId="Revision">
    <w:name w:val="Revision"/>
    <w:hidden/>
    <w:uiPriority w:val="99"/>
    <w:semiHidden/>
    <w:rsid w:val="004643D3"/>
    <w:pPr>
      <w:spacing w:after="0" w:line="240" w:lineRule="auto"/>
    </w:pPr>
    <w:rPr>
      <w:rFonts w:ascii="Arial" w:eastAsia="Arial" w:hAnsi="Arial" w:cs="Arial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4643D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3D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643D3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43D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Default">
    <w:name w:val="Default"/>
    <w:rsid w:val="004643D3"/>
    <w:pPr>
      <w:autoSpaceDE w:val="0"/>
      <w:autoSpaceDN w:val="0"/>
      <w:adjustRightInd w:val="0"/>
      <w:spacing w:after="0" w:line="240" w:lineRule="auto"/>
    </w:pPr>
    <w:rPr>
      <w:rFonts w:ascii="Elena" w:eastAsia="Arial" w:hAnsi="Elena" w:cs="Elena"/>
      <w:color w:val="000000"/>
      <w:sz w:val="24"/>
      <w:szCs w:val="24"/>
    </w:rPr>
  </w:style>
  <w:style w:type="character" w:customStyle="1" w:styleId="A5">
    <w:name w:val="A5"/>
    <w:uiPriority w:val="99"/>
    <w:rsid w:val="004643D3"/>
    <w:rPr>
      <w:rFonts w:cs="Elena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643D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4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7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liB</dc:creator>
  <cp:lastModifiedBy>Hannah Woods</cp:lastModifiedBy>
  <cp:revision>2</cp:revision>
  <dcterms:created xsi:type="dcterms:W3CDTF">2019-05-22T17:41:00Z</dcterms:created>
  <dcterms:modified xsi:type="dcterms:W3CDTF">2019-05-22T17:41:00Z</dcterms:modified>
</cp:coreProperties>
</file>